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10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080"/>
        <w:gridCol w:w="1080"/>
        <w:gridCol w:w="1081"/>
        <w:gridCol w:w="1080"/>
        <w:gridCol w:w="1080"/>
        <w:gridCol w:w="1081"/>
        <w:gridCol w:w="1080"/>
        <w:gridCol w:w="1081"/>
        <w:gridCol w:w="1154"/>
        <w:gridCol w:w="1603"/>
      </w:tblGrid>
      <w:tr w:rsidR="00C16CC0" w:rsidRPr="009E2495" w14:paraId="3CC4F1C4" w14:textId="5E0A550D" w:rsidTr="00BD049B">
        <w:trPr>
          <w:trHeight w:val="537"/>
        </w:trPr>
        <w:tc>
          <w:tcPr>
            <w:tcW w:w="13102" w:type="dxa"/>
            <w:gridSpan w:val="11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D6DAA7D" w14:textId="5F1813E2" w:rsidR="00C16CC0" w:rsidRDefault="00C16CC0" w:rsidP="00574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isk of Bias Item</w:t>
            </w:r>
          </w:p>
        </w:tc>
      </w:tr>
      <w:tr w:rsidR="005743C7" w:rsidRPr="009E2495" w14:paraId="45EAD9C4" w14:textId="0332644A" w:rsidTr="005743C7">
        <w:trPr>
          <w:trHeight w:val="1043"/>
        </w:trPr>
        <w:tc>
          <w:tcPr>
            <w:tcW w:w="170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72C6B02" w14:textId="77777777" w:rsidR="005743C7" w:rsidRPr="009E2495" w:rsidRDefault="005743C7" w:rsidP="005743C7">
            <w:pPr>
              <w:jc w:val="center"/>
              <w:rPr>
                <w:b/>
                <w:bCs/>
              </w:rPr>
            </w:pPr>
            <w:r w:rsidRPr="009E2495">
              <w:rPr>
                <w:b/>
                <w:bCs/>
              </w:rPr>
              <w:t>Study</w:t>
            </w:r>
          </w:p>
        </w:tc>
        <w:tc>
          <w:tcPr>
            <w:tcW w:w="10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E1233A5" w14:textId="29CB2146" w:rsidR="005743C7" w:rsidRPr="009E2495" w:rsidRDefault="005743C7" w:rsidP="00574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B542DD1" w14:textId="4C8458B5" w:rsidR="005743C7" w:rsidRPr="009E2495" w:rsidRDefault="005743C7" w:rsidP="00574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08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76E5B8F" w14:textId="5B714402" w:rsidR="005743C7" w:rsidRPr="009E2495" w:rsidRDefault="005743C7" w:rsidP="00574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FBB2C01" w14:textId="08C9C8B3" w:rsidR="005743C7" w:rsidRPr="009E2495" w:rsidRDefault="005743C7" w:rsidP="00574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A93FEE6" w14:textId="6B0EB835" w:rsidR="005743C7" w:rsidRPr="009E2495" w:rsidRDefault="005743C7" w:rsidP="00574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08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04A18D3" w14:textId="4E2199A2" w:rsidR="005743C7" w:rsidRDefault="005743C7" w:rsidP="00574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0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2C12407" w14:textId="0BC773D9" w:rsidR="005743C7" w:rsidRDefault="005743C7" w:rsidP="00574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08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855951E" w14:textId="000B0C35" w:rsidR="005743C7" w:rsidRDefault="005743C7" w:rsidP="00574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15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AA6A3E8" w14:textId="1AB44F27" w:rsidR="005743C7" w:rsidRPr="009E2495" w:rsidRDefault="005743C7" w:rsidP="00574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603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F3E2D6B" w14:textId="37E9978E" w:rsidR="005743C7" w:rsidRDefault="005743C7" w:rsidP="00574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assification</w:t>
            </w:r>
          </w:p>
        </w:tc>
      </w:tr>
      <w:tr w:rsidR="005743C7" w14:paraId="6CBC6A6F" w14:textId="4F61471A" w:rsidTr="005743C7">
        <w:trPr>
          <w:trHeight w:val="363"/>
        </w:trPr>
        <w:tc>
          <w:tcPr>
            <w:tcW w:w="13102" w:type="dxa"/>
            <w:gridSpan w:val="11"/>
            <w:tcBorders>
              <w:top w:val="double" w:sz="4" w:space="0" w:color="auto"/>
            </w:tcBorders>
          </w:tcPr>
          <w:p w14:paraId="61F18A22" w14:textId="33F6B767" w:rsidR="005743C7" w:rsidRDefault="005743C7" w:rsidP="005743C7">
            <w:pPr>
              <w:jc w:val="center"/>
            </w:pPr>
            <w:r>
              <w:t>Between-Subject Designs</w:t>
            </w:r>
          </w:p>
        </w:tc>
      </w:tr>
      <w:tr w:rsidR="00B81F8E" w14:paraId="2418AFEF" w14:textId="0A4D2474" w:rsidTr="00B81F8E">
        <w:trPr>
          <w:trHeight w:val="938"/>
        </w:trPr>
        <w:tc>
          <w:tcPr>
            <w:tcW w:w="1702" w:type="dxa"/>
            <w:tcBorders>
              <w:top w:val="double" w:sz="4" w:space="0" w:color="auto"/>
            </w:tcBorders>
          </w:tcPr>
          <w:p w14:paraId="134C09C8" w14:textId="15EEBE31" w:rsidR="00B81F8E" w:rsidRDefault="00B81F8E" w:rsidP="00B81F8E">
            <w:r w:rsidRPr="00E137B5">
              <w:t>Bartholomae 2024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FFFFFF" w:themeColor="background1"/>
            </w:tcBorders>
            <w:vAlign w:val="center"/>
          </w:tcPr>
          <w:p w14:paraId="671FEEE2" w14:textId="23CF607D" w:rsidR="00B81F8E" w:rsidRPr="00C30325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FFFFFF" w:themeColor="background1"/>
            </w:tcBorders>
            <w:vAlign w:val="center"/>
          </w:tcPr>
          <w:p w14:paraId="4F1C3AE7" w14:textId="65B5654A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double" w:sz="4" w:space="0" w:color="auto"/>
              <w:bottom w:val="single" w:sz="4" w:space="0" w:color="FFFFFF" w:themeColor="background1"/>
            </w:tcBorders>
            <w:vAlign w:val="center"/>
          </w:tcPr>
          <w:p w14:paraId="090C91DA" w14:textId="7AFBA577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FFFFFF" w:themeColor="background1"/>
            </w:tcBorders>
            <w:vAlign w:val="center"/>
          </w:tcPr>
          <w:p w14:paraId="42441B2E" w14:textId="2307C16A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FFFFFF" w:themeColor="background1"/>
            </w:tcBorders>
            <w:vAlign w:val="center"/>
          </w:tcPr>
          <w:p w14:paraId="49D39C63" w14:textId="7B93CAA8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double" w:sz="4" w:space="0" w:color="auto"/>
              <w:bottom w:val="single" w:sz="4" w:space="0" w:color="FFFFFF" w:themeColor="background1"/>
            </w:tcBorders>
            <w:vAlign w:val="center"/>
          </w:tcPr>
          <w:p w14:paraId="14BA5E15" w14:textId="6FD29659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FFFFFF" w:themeColor="background1"/>
            </w:tcBorders>
            <w:vAlign w:val="center"/>
          </w:tcPr>
          <w:p w14:paraId="6BE920EA" w14:textId="77777777" w:rsidR="00B81F8E" w:rsidRDefault="00B81F8E" w:rsidP="00B81F8E">
            <w:pPr>
              <w:jc w:val="center"/>
            </w:pPr>
          </w:p>
        </w:tc>
        <w:tc>
          <w:tcPr>
            <w:tcW w:w="1081" w:type="dxa"/>
            <w:tcBorders>
              <w:top w:val="double" w:sz="4" w:space="0" w:color="auto"/>
              <w:bottom w:val="single" w:sz="4" w:space="0" w:color="FFFFFF" w:themeColor="background1"/>
            </w:tcBorders>
            <w:vAlign w:val="center"/>
          </w:tcPr>
          <w:p w14:paraId="146D5ADB" w14:textId="7CDED62E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154" w:type="dxa"/>
            <w:tcBorders>
              <w:top w:val="double" w:sz="4" w:space="0" w:color="auto"/>
              <w:bottom w:val="single" w:sz="4" w:space="0" w:color="FFFFFF" w:themeColor="background1"/>
            </w:tcBorders>
            <w:vAlign w:val="center"/>
          </w:tcPr>
          <w:p w14:paraId="56235249" w14:textId="45AAEA50" w:rsidR="00B81F8E" w:rsidRDefault="00B81F8E" w:rsidP="00B81F8E">
            <w:pPr>
              <w:jc w:val="center"/>
            </w:pPr>
            <w:r w:rsidRPr="003F5D9C">
              <w:t>7/8</w:t>
            </w:r>
          </w:p>
        </w:tc>
        <w:tc>
          <w:tcPr>
            <w:tcW w:w="1603" w:type="dxa"/>
            <w:tcBorders>
              <w:top w:val="double" w:sz="4" w:space="0" w:color="auto"/>
              <w:bottom w:val="single" w:sz="4" w:space="0" w:color="FFFFFF" w:themeColor="background1"/>
            </w:tcBorders>
            <w:vAlign w:val="center"/>
          </w:tcPr>
          <w:p w14:paraId="4C7C3169" w14:textId="143E5FBA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78480242" w14:textId="77777777" w:rsidTr="00B81F8E">
        <w:trPr>
          <w:trHeight w:val="938"/>
        </w:trPr>
        <w:tc>
          <w:tcPr>
            <w:tcW w:w="1702" w:type="dxa"/>
            <w:tcBorders>
              <w:bottom w:val="single" w:sz="4" w:space="0" w:color="FFFFFF" w:themeColor="background1"/>
            </w:tcBorders>
          </w:tcPr>
          <w:p w14:paraId="2E1C9403" w14:textId="0303096A" w:rsidR="00B81F8E" w:rsidRDefault="00B81F8E" w:rsidP="00B81F8E">
            <w:r w:rsidRPr="00E137B5">
              <w:t>Leung 2012 (Study 2b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966F1B0" w14:textId="0BCB9AAD" w:rsidR="00B81F8E" w:rsidRPr="00C30325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D52A210" w14:textId="77777777" w:rsidR="00B81F8E" w:rsidRDefault="00B81F8E" w:rsidP="00B81F8E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6201157" w14:textId="77777777" w:rsidR="00B81F8E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745DBB3" w14:textId="1CF98AFC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E0A1221" w14:textId="2C559880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3666D5C" w14:textId="6AC82DC1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B7E0F27" w14:textId="77777777" w:rsidR="00B81F8E" w:rsidRDefault="00B81F8E" w:rsidP="00B81F8E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E1835DF" w14:textId="1C903B5A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1D7524D" w14:textId="48EBC5F2" w:rsidR="00B81F8E" w:rsidRDefault="00B81F8E" w:rsidP="00B81F8E">
            <w:pPr>
              <w:jc w:val="center"/>
            </w:pPr>
            <w:r w:rsidRPr="003F5D9C">
              <w:t>5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C7D26D8" w14:textId="499450D5" w:rsidR="00B81F8E" w:rsidRDefault="00B81F8E" w:rsidP="00B81F8E">
            <w:pPr>
              <w:jc w:val="center"/>
            </w:pPr>
            <w:r>
              <w:t>Moderate</w:t>
            </w:r>
          </w:p>
        </w:tc>
      </w:tr>
      <w:tr w:rsidR="00B81F8E" w14:paraId="0AC08B16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7EFDFC" w14:textId="268CD00C" w:rsidR="00B81F8E" w:rsidRDefault="00B81F8E" w:rsidP="00B81F8E">
            <w:r w:rsidRPr="00E137B5">
              <w:t>Main 2018 (Experiment 1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7E28E2D" w14:textId="6441B74C" w:rsidR="00B81F8E" w:rsidRPr="00C30325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9754830" w14:textId="4821C303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35F2C3C" w14:textId="52433337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530C89F" w14:textId="771098BF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B8D58E6" w14:textId="52C0DA6F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89840EE" w14:textId="4B88C8B0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3FFA7FB" w14:textId="77777777" w:rsidR="00B81F8E" w:rsidRDefault="00B81F8E" w:rsidP="00B81F8E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1DC0088" w14:textId="5987E526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00D2BAA" w14:textId="1815A850" w:rsidR="00B81F8E" w:rsidRDefault="00B81F8E" w:rsidP="00B81F8E">
            <w:pPr>
              <w:jc w:val="center"/>
            </w:pPr>
            <w:r w:rsidRPr="003F5D9C">
              <w:t>7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450CC75" w14:textId="79656AE4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4E5918AF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A1336C" w14:textId="03161A1B" w:rsidR="00B81F8E" w:rsidRDefault="00B81F8E" w:rsidP="00B81F8E">
            <w:r w:rsidRPr="00E137B5">
              <w:t>Main 2018 (Experiment 2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F3E94CA" w14:textId="4D6EBB25" w:rsidR="00B81F8E" w:rsidRPr="00C30325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EDF126E" w14:textId="2C0E5A34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ED2C1FA" w14:textId="3DA7359D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668809E" w14:textId="52C08EC4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21AFD5A" w14:textId="4031E106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07611E7" w14:textId="54928BA1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C99AB34" w14:textId="15038146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E49AD06" w14:textId="42830F7B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B7FB5CB" w14:textId="11E6BEE9" w:rsidR="00B81F8E" w:rsidRDefault="00B81F8E" w:rsidP="00B81F8E">
            <w:pPr>
              <w:jc w:val="center"/>
            </w:pPr>
            <w:r w:rsidRPr="003F5D9C">
              <w:t>8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D6DF4E8" w14:textId="411CDC38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577CDD57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38A6F7" w14:textId="01F43BB4" w:rsidR="00B81F8E" w:rsidRDefault="00B81F8E" w:rsidP="00B81F8E">
            <w:proofErr w:type="spellStart"/>
            <w:r w:rsidRPr="00E137B5">
              <w:t>Oppezzo</w:t>
            </w:r>
            <w:proofErr w:type="spellEnd"/>
            <w:r w:rsidRPr="00E137B5">
              <w:t xml:space="preserve"> 2012 (Experiment 1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46A3323" w14:textId="38F5AC3D" w:rsidR="00B81F8E" w:rsidRPr="00C30325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938A4A6" w14:textId="43DD6FBC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D115377" w14:textId="21145564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CBBC9EE" w14:textId="77777777" w:rsidR="00B81F8E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B3E972A" w14:textId="241CABDB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B39E8B9" w14:textId="7AF9B1D1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7A1B91B" w14:textId="5827A725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247079E" w14:textId="044418D4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9FC04D3" w14:textId="5C36ACD0" w:rsidR="00B81F8E" w:rsidRDefault="00B81F8E" w:rsidP="00B81F8E">
            <w:pPr>
              <w:jc w:val="center"/>
            </w:pPr>
            <w:r w:rsidRPr="003F5D9C">
              <w:t>7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451F6FC" w14:textId="57DD16AD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3AD0ECA3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3EAAF2" w14:textId="11A31D38" w:rsidR="00B81F8E" w:rsidRDefault="00B81F8E" w:rsidP="00B81F8E">
            <w:proofErr w:type="spellStart"/>
            <w:r w:rsidRPr="00E137B5">
              <w:t>Oppezzo</w:t>
            </w:r>
            <w:proofErr w:type="spellEnd"/>
            <w:r w:rsidRPr="00E137B5">
              <w:t xml:space="preserve"> 2012 (Experiment 2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830F2DC" w14:textId="43791D16" w:rsidR="00B81F8E" w:rsidRPr="00C30325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8E1BFCF" w14:textId="77777777" w:rsidR="00B81F8E" w:rsidRDefault="00B81F8E" w:rsidP="00B81F8E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7883288" w14:textId="77777777" w:rsidR="00B81F8E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F074614" w14:textId="185DA4F2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518295C" w14:textId="5B8D841F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AF77BD3" w14:textId="5F12798B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356197C" w14:textId="62CDB2FE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91C56A1" w14:textId="0858B0E3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F343B3F" w14:textId="38907BEF" w:rsidR="00B81F8E" w:rsidRDefault="00B81F8E" w:rsidP="00B81F8E">
            <w:pPr>
              <w:jc w:val="center"/>
            </w:pPr>
            <w:r w:rsidRPr="003F5D9C">
              <w:t>6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1D1DB26" w14:textId="5E80F58B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69D3EFD9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76477B" w14:textId="39A4B9FE" w:rsidR="00B81F8E" w:rsidRDefault="00B81F8E" w:rsidP="00B81F8E">
            <w:proofErr w:type="spellStart"/>
            <w:r w:rsidRPr="00E137B5">
              <w:t>Oppezzo</w:t>
            </w:r>
            <w:proofErr w:type="spellEnd"/>
            <w:r w:rsidRPr="00E137B5">
              <w:t xml:space="preserve"> 2012 (Experiment 3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AA0E357" w14:textId="4D86BC8C" w:rsidR="00B81F8E" w:rsidRPr="00C30325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93E8082" w14:textId="44FC16A8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DD4D764" w14:textId="15FE1608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957DAD6" w14:textId="77777777" w:rsidR="00B81F8E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A7336D6" w14:textId="4F9FF311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10B6338" w14:textId="463CBBED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CEA2D04" w14:textId="23024A64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ECDCBD7" w14:textId="29ECA942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811EBB2" w14:textId="19EF4789" w:rsidR="00B81F8E" w:rsidRDefault="00B81F8E" w:rsidP="00B81F8E">
            <w:pPr>
              <w:jc w:val="center"/>
            </w:pPr>
            <w:r w:rsidRPr="003F5D9C">
              <w:t>7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28BD76B" w14:textId="41E194C7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2600DD4A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4AF4F8" w14:textId="7F801084" w:rsidR="00B81F8E" w:rsidRDefault="00B81F8E" w:rsidP="00B81F8E">
            <w:proofErr w:type="spellStart"/>
            <w:r w:rsidRPr="00E137B5">
              <w:lastRenderedPageBreak/>
              <w:t>Oppezzo</w:t>
            </w:r>
            <w:proofErr w:type="spellEnd"/>
            <w:r w:rsidRPr="00E137B5">
              <w:t xml:space="preserve"> 2014 (Experiment 2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DA4AAA1" w14:textId="77261507" w:rsidR="00B81F8E" w:rsidRPr="00C30325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132C8D8" w14:textId="0B019566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44FBE97" w14:textId="56CD1417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24F8291" w14:textId="14888C60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F50DB1B" w14:textId="557E066E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BF259E5" w14:textId="5EC995B5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B6FA426" w14:textId="7681223C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4F90652" w14:textId="530B3DB3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0743A54" w14:textId="0B97FFBB" w:rsidR="00B81F8E" w:rsidRDefault="00B81F8E" w:rsidP="00B81F8E">
            <w:pPr>
              <w:jc w:val="center"/>
            </w:pPr>
            <w:r w:rsidRPr="003F5D9C">
              <w:t>8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5EE6762" w14:textId="53652966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1AD0B33F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10A60F" w14:textId="6F069E5F" w:rsidR="00B81F8E" w:rsidRDefault="00B81F8E" w:rsidP="00B81F8E">
            <w:proofErr w:type="spellStart"/>
            <w:r w:rsidRPr="00E137B5">
              <w:t>Oppezzo</w:t>
            </w:r>
            <w:proofErr w:type="spellEnd"/>
            <w:r w:rsidRPr="00E137B5">
              <w:t xml:space="preserve"> 2014 (Experiment 3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6BF6951" w14:textId="714AD710" w:rsidR="00B81F8E" w:rsidRPr="00C30325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837F00F" w14:textId="5F297540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5017307" w14:textId="5483FC6E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3A68584" w14:textId="6677DC2E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65D1F13" w14:textId="77777777" w:rsidR="00B81F8E" w:rsidRDefault="00B81F8E" w:rsidP="00B81F8E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D7DFAFC" w14:textId="1F46B0D9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51282A4" w14:textId="75FB2A07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22AB966" w14:textId="3F884D66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C176695" w14:textId="613A5BCF" w:rsidR="00B81F8E" w:rsidRDefault="00B81F8E" w:rsidP="00B81F8E">
            <w:pPr>
              <w:jc w:val="center"/>
            </w:pPr>
            <w:r w:rsidRPr="003F5D9C">
              <w:t>7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8C72484" w14:textId="6587D711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5C6B0E90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</w:tcPr>
          <w:p w14:paraId="1DC28604" w14:textId="3AE0EBB8" w:rsidR="00B81F8E" w:rsidRPr="00E137B5" w:rsidRDefault="00B81F8E" w:rsidP="00B81F8E">
            <w:r>
              <w:t>Palmer 199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4A9C087E" w14:textId="6B0E0976" w:rsidR="00B81F8E" w:rsidRPr="00C30325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5EFE96B9" w14:textId="148DD1AE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67E925F3" w14:textId="1FB1C393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7661C6F2" w14:textId="77777777" w:rsidR="00B81F8E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201A32CB" w14:textId="01A89D32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281B5968" w14:textId="3CA342E2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3C41C572" w14:textId="5E49A906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42407803" w14:textId="4AE63713" w:rsidR="00B81F8E" w:rsidRDefault="00B81F8E" w:rsidP="00B81F8E">
            <w:pPr>
              <w:jc w:val="center"/>
            </w:pPr>
            <w:r w:rsidRPr="00E6387B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3E48DD83" w14:textId="16E0FADB" w:rsidR="00B81F8E" w:rsidRDefault="00B81F8E" w:rsidP="00B81F8E">
            <w:pPr>
              <w:jc w:val="center"/>
            </w:pPr>
            <w:r w:rsidRPr="003F5D9C">
              <w:t>7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0C66BCF1" w14:textId="45217CAA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313D4CB4" w14:textId="77777777" w:rsidTr="00B81F8E">
        <w:trPr>
          <w:trHeight w:val="521"/>
        </w:trPr>
        <w:tc>
          <w:tcPr>
            <w:tcW w:w="13102" w:type="dxa"/>
            <w:gridSpan w:val="11"/>
            <w:tcBorders>
              <w:top w:val="double" w:sz="4" w:space="0" w:color="000000" w:themeColor="text1"/>
            </w:tcBorders>
          </w:tcPr>
          <w:p w14:paraId="0EBE2FD2" w14:textId="469EC2AB" w:rsidR="00B81F8E" w:rsidRPr="00B81F8E" w:rsidRDefault="00B81F8E" w:rsidP="00B81F8E">
            <w:pPr>
              <w:jc w:val="center"/>
              <w:rPr>
                <w:b/>
                <w:bCs/>
              </w:rPr>
            </w:pPr>
            <w:r w:rsidRPr="00B81F8E">
              <w:rPr>
                <w:b/>
                <w:bCs/>
              </w:rPr>
              <w:t>Within-Subject Designs</w:t>
            </w:r>
          </w:p>
        </w:tc>
      </w:tr>
      <w:tr w:rsidR="00B81F8E" w14:paraId="3E1FA882" w14:textId="77777777" w:rsidTr="00B81F8E">
        <w:trPr>
          <w:trHeight w:val="938"/>
        </w:trPr>
        <w:tc>
          <w:tcPr>
            <w:tcW w:w="1702" w:type="dxa"/>
            <w:tcBorders>
              <w:bottom w:val="single" w:sz="4" w:space="0" w:color="FFFFFF" w:themeColor="background1"/>
            </w:tcBorders>
          </w:tcPr>
          <w:p w14:paraId="4307CBB0" w14:textId="54510748" w:rsidR="00B81F8E" w:rsidRDefault="00B81F8E" w:rsidP="00B81F8E">
            <w:r w:rsidRPr="00815F41">
              <w:t>Abdullah 2016</w:t>
            </w:r>
          </w:p>
        </w:tc>
        <w:tc>
          <w:tcPr>
            <w:tcW w:w="1080" w:type="dxa"/>
            <w:tcBorders>
              <w:bottom w:val="single" w:sz="4" w:space="0" w:color="FFFFFF" w:themeColor="background1"/>
            </w:tcBorders>
            <w:vAlign w:val="center"/>
          </w:tcPr>
          <w:p w14:paraId="1D1E0119" w14:textId="219A8404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bottom w:val="single" w:sz="4" w:space="0" w:color="FFFFFF" w:themeColor="background1"/>
            </w:tcBorders>
            <w:vAlign w:val="center"/>
          </w:tcPr>
          <w:p w14:paraId="231CCD9D" w14:textId="3FC75AB4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bottom w:val="single" w:sz="4" w:space="0" w:color="FFFFFF" w:themeColor="background1"/>
            </w:tcBorders>
            <w:vAlign w:val="center"/>
          </w:tcPr>
          <w:p w14:paraId="2308B5FC" w14:textId="5DEF8FA5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bottom w:val="single" w:sz="4" w:space="0" w:color="FFFFFF" w:themeColor="background1"/>
            </w:tcBorders>
            <w:vAlign w:val="center"/>
          </w:tcPr>
          <w:p w14:paraId="203A55FF" w14:textId="4A668821" w:rsidR="00B81F8E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bottom w:val="single" w:sz="4" w:space="0" w:color="FFFFFF" w:themeColor="background1"/>
            </w:tcBorders>
            <w:vAlign w:val="center"/>
          </w:tcPr>
          <w:p w14:paraId="7901DC1E" w14:textId="77777777" w:rsidR="00B81F8E" w:rsidRPr="00E6387B" w:rsidRDefault="00B81F8E" w:rsidP="00B81F8E">
            <w:pPr>
              <w:jc w:val="center"/>
            </w:pPr>
          </w:p>
        </w:tc>
        <w:tc>
          <w:tcPr>
            <w:tcW w:w="1081" w:type="dxa"/>
            <w:tcBorders>
              <w:bottom w:val="single" w:sz="4" w:space="0" w:color="FFFFFF" w:themeColor="background1"/>
            </w:tcBorders>
            <w:vAlign w:val="center"/>
          </w:tcPr>
          <w:p w14:paraId="57666BD9" w14:textId="5A813600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bottom w:val="single" w:sz="4" w:space="0" w:color="FFFFFF" w:themeColor="background1"/>
            </w:tcBorders>
            <w:vAlign w:val="center"/>
          </w:tcPr>
          <w:p w14:paraId="0F4454E7" w14:textId="2A0179F0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bottom w:val="single" w:sz="4" w:space="0" w:color="FFFFFF" w:themeColor="background1"/>
            </w:tcBorders>
            <w:vAlign w:val="center"/>
          </w:tcPr>
          <w:p w14:paraId="4B79D911" w14:textId="15AFC129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154" w:type="dxa"/>
            <w:tcBorders>
              <w:bottom w:val="single" w:sz="4" w:space="0" w:color="FFFFFF" w:themeColor="background1"/>
            </w:tcBorders>
            <w:vAlign w:val="center"/>
          </w:tcPr>
          <w:p w14:paraId="1C892F07" w14:textId="6C75CA96" w:rsidR="00B81F8E" w:rsidRPr="003F5D9C" w:rsidRDefault="00B81F8E" w:rsidP="00B81F8E">
            <w:pPr>
              <w:jc w:val="center"/>
            </w:pPr>
            <w:r w:rsidRPr="0045387F">
              <w:t>7/8</w:t>
            </w:r>
          </w:p>
        </w:tc>
        <w:tc>
          <w:tcPr>
            <w:tcW w:w="1603" w:type="dxa"/>
            <w:tcBorders>
              <w:bottom w:val="single" w:sz="4" w:space="0" w:color="FFFFFF" w:themeColor="background1"/>
            </w:tcBorders>
            <w:vAlign w:val="center"/>
          </w:tcPr>
          <w:p w14:paraId="55DDEED1" w14:textId="107FE6D4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1201E63C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9B65B9" w14:textId="4391488C" w:rsidR="00B81F8E" w:rsidRDefault="00B81F8E" w:rsidP="00B81F8E">
            <w:r w:rsidRPr="00815F41">
              <w:t>Frith 2018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A9A10DE" w14:textId="1291F4A0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3860A5D" w14:textId="0462507B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848530C" w14:textId="4AB6348F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9A6D538" w14:textId="77777777" w:rsidR="00B81F8E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04E815D" w14:textId="4B0B1C6D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EC59338" w14:textId="044E7092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CAD9B4C" w14:textId="504144E4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B2B5ED0" w14:textId="72FCACFA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9E15835" w14:textId="7DE9D785" w:rsidR="00B81F8E" w:rsidRPr="003F5D9C" w:rsidRDefault="00B81F8E" w:rsidP="00B81F8E">
            <w:pPr>
              <w:jc w:val="center"/>
            </w:pPr>
            <w:r w:rsidRPr="0045387F">
              <w:t>7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501D2D3" w14:textId="4A65F19E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6132EDB9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9B2491" w14:textId="3798F236" w:rsidR="00B81F8E" w:rsidRDefault="00B81F8E" w:rsidP="00B81F8E">
            <w:r w:rsidRPr="00815F41">
              <w:t>Frith 2021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BD6A691" w14:textId="6284DDF7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4C0E4FD" w14:textId="77777777" w:rsidR="00B81F8E" w:rsidRPr="00E6387B" w:rsidRDefault="00B81F8E" w:rsidP="00B81F8E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71D8F5B" w14:textId="77777777" w:rsidR="00B81F8E" w:rsidRPr="00E6387B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41180E7" w14:textId="1E444332" w:rsidR="00B81F8E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E8B1EDE" w14:textId="3BD28F4F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A2C1BB8" w14:textId="17D0A1BE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93018FE" w14:textId="39D9B9E9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53B9620" w14:textId="70BDE8D9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9FB18E6" w14:textId="0EFE1343" w:rsidR="00B81F8E" w:rsidRPr="003F5D9C" w:rsidRDefault="00B81F8E" w:rsidP="00B81F8E">
            <w:pPr>
              <w:jc w:val="center"/>
            </w:pPr>
            <w:r w:rsidRPr="0045387F">
              <w:t>6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0F71023" w14:textId="3F02B9C8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53ADC842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CEED1F" w14:textId="0190C2CF" w:rsidR="00B81F8E" w:rsidRDefault="00B81F8E" w:rsidP="00B81F8E">
            <w:r w:rsidRPr="00815F41">
              <w:t>Frith 2022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E6B7089" w14:textId="409AB86E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AC93367" w14:textId="0AA22782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3C5C506" w14:textId="09D26E03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524190C" w14:textId="68D31D03" w:rsidR="00B81F8E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4E1BF18" w14:textId="060CF793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36CDE79" w14:textId="3A828311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29FB13B" w14:textId="3BEAF3A6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35F0625" w14:textId="3F92044B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F7B6785" w14:textId="4435B440" w:rsidR="00B81F8E" w:rsidRPr="003F5D9C" w:rsidRDefault="00B81F8E" w:rsidP="00B81F8E">
            <w:pPr>
              <w:jc w:val="center"/>
            </w:pPr>
            <w:r w:rsidRPr="0045387F">
              <w:t>8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C3F4E5A" w14:textId="78C01D9F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24F3B972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C7027F" w14:textId="298E33BA" w:rsidR="00B81F8E" w:rsidRDefault="00B81F8E" w:rsidP="00B81F8E">
            <w:r w:rsidRPr="00815F41">
              <w:t>Jung 2023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8B79096" w14:textId="5FBB74AE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532AB26" w14:textId="77777777" w:rsidR="00B81F8E" w:rsidRPr="00E6387B" w:rsidRDefault="00B81F8E" w:rsidP="00B81F8E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3DCB6C8" w14:textId="77777777" w:rsidR="00B81F8E" w:rsidRPr="00E6387B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55CF8AA" w14:textId="35782355" w:rsidR="00B81F8E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ABC5BB5" w14:textId="5CF051D6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71739AC" w14:textId="0A807668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10C4C2F" w14:textId="7D4B2A53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FD3729B" w14:textId="47A3BB59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DE05B62" w14:textId="5B50DCF5" w:rsidR="00B81F8E" w:rsidRPr="003F5D9C" w:rsidRDefault="00B81F8E" w:rsidP="00B81F8E">
            <w:pPr>
              <w:jc w:val="center"/>
            </w:pPr>
            <w:r w:rsidRPr="0045387F">
              <w:t>6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31E857B" w14:textId="733D97FB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06F9CE49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E37146" w14:textId="4F6326B6" w:rsidR="00B81F8E" w:rsidRDefault="00B81F8E" w:rsidP="00B81F8E">
            <w:r w:rsidRPr="00815F41">
              <w:t>Murali 2022 (Experiment 1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C7D525C" w14:textId="6F570F49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ECD7BA5" w14:textId="79F24812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C0D5C41" w14:textId="5EC3D199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7991870" w14:textId="77777777" w:rsidR="00B81F8E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74B269B" w14:textId="194CCC8D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914B857" w14:textId="324FFB44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AF0A5A3" w14:textId="41672277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D0F5BB9" w14:textId="2CA20300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13E8546" w14:textId="48397773" w:rsidR="00B81F8E" w:rsidRPr="003F5D9C" w:rsidRDefault="00B81F8E" w:rsidP="00B81F8E">
            <w:pPr>
              <w:jc w:val="center"/>
            </w:pPr>
            <w:r w:rsidRPr="0045387F">
              <w:t>7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68BA9B2" w14:textId="30755776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12B70B25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B611EA5" w14:textId="29D0E5AE" w:rsidR="00B81F8E" w:rsidRDefault="00B81F8E" w:rsidP="00B81F8E">
            <w:r w:rsidRPr="00815F41">
              <w:lastRenderedPageBreak/>
              <w:t>Murali 2022 (Experiment 2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7E14C4D" w14:textId="5E59F3AF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938EDD5" w14:textId="3BE674DD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808BF45" w14:textId="131E1888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29EB16E" w14:textId="77777777" w:rsidR="00B81F8E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D098A01" w14:textId="049FCF82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1FFEEF4" w14:textId="01E86740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27ECF06" w14:textId="4BCDBE7E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5D8DE7E" w14:textId="2F11C31D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BDC3BED" w14:textId="5FA84573" w:rsidR="00B81F8E" w:rsidRPr="003F5D9C" w:rsidRDefault="00B81F8E" w:rsidP="00B81F8E">
            <w:pPr>
              <w:jc w:val="center"/>
            </w:pPr>
            <w:r w:rsidRPr="0045387F">
              <w:t>7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AF3B6C3" w14:textId="0BB5F229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69FCD55F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CE167E" w14:textId="4E080001" w:rsidR="00B81F8E" w:rsidRDefault="00B81F8E" w:rsidP="00B81F8E">
            <w:r w:rsidRPr="00815F41">
              <w:t>Murali 2022 (Experiment 3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841AD40" w14:textId="57770A1F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AA0430B" w14:textId="0CCC3842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138F22E" w14:textId="1196EC29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0AFD236" w14:textId="77777777" w:rsidR="00B81F8E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4203310" w14:textId="65EE8C80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253D7A9" w14:textId="0B90FFC4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58548FC" w14:textId="54B0BFF1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54DB62E" w14:textId="1BC0742B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152B2E5" w14:textId="557D4257" w:rsidR="00B81F8E" w:rsidRPr="003F5D9C" w:rsidRDefault="00B81F8E" w:rsidP="00B81F8E">
            <w:pPr>
              <w:jc w:val="center"/>
            </w:pPr>
            <w:r w:rsidRPr="0045387F">
              <w:t>7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CA5A6CD" w14:textId="232187DA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1F619071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32E5D2" w14:textId="23F4FE42" w:rsidR="00B81F8E" w:rsidRDefault="00B81F8E" w:rsidP="00B81F8E">
            <w:proofErr w:type="spellStart"/>
            <w:r w:rsidRPr="00815F41">
              <w:t>Oppezzo</w:t>
            </w:r>
            <w:proofErr w:type="spellEnd"/>
            <w:r w:rsidRPr="00815F41">
              <w:t xml:space="preserve"> 2014 (Experiment 1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9A7A9DE" w14:textId="41355383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02C77CD" w14:textId="35D1A3C7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4FCB843" w14:textId="4684E54E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E358C13" w14:textId="735DBD45" w:rsidR="00B81F8E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74B956A" w14:textId="77777777" w:rsidR="00B81F8E" w:rsidRPr="00E6387B" w:rsidRDefault="00B81F8E" w:rsidP="00B81F8E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9AFB52F" w14:textId="6E32FB65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4C6B652" w14:textId="34E35125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64D575C" w14:textId="0FACD13C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01D29BB" w14:textId="4166DD38" w:rsidR="00B81F8E" w:rsidRPr="003F5D9C" w:rsidRDefault="00B81F8E" w:rsidP="00B81F8E">
            <w:pPr>
              <w:jc w:val="center"/>
            </w:pPr>
            <w:r w:rsidRPr="0045387F">
              <w:t>7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9D6C572" w14:textId="30271CD5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3634EFB7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C3B6D5" w14:textId="08CADFEE" w:rsidR="00B81F8E" w:rsidRDefault="00B81F8E" w:rsidP="00B81F8E">
            <w:r w:rsidRPr="00815F41">
              <w:t>Patterson 2018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649BF1B" w14:textId="73E3A7A3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6352B5A" w14:textId="7FA304EF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0CCEC8B" w14:textId="2C01343E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09B69F5" w14:textId="453E0C42" w:rsidR="00B81F8E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53CD790" w14:textId="77777777" w:rsidR="00B81F8E" w:rsidRPr="00E6387B" w:rsidRDefault="00B81F8E" w:rsidP="00B81F8E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A2676F2" w14:textId="786922BB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0ADEE44" w14:textId="74664934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B9A8410" w14:textId="1313580A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1C94017" w14:textId="2241907A" w:rsidR="00B81F8E" w:rsidRPr="003F5D9C" w:rsidRDefault="00B81F8E" w:rsidP="00B81F8E">
            <w:pPr>
              <w:jc w:val="center"/>
            </w:pPr>
            <w:r w:rsidRPr="0045387F">
              <w:t>7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0AC89F2" w14:textId="19507051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58214E9F" w14:textId="77777777" w:rsidTr="00B81F8E">
        <w:trPr>
          <w:trHeight w:val="938"/>
        </w:trPr>
        <w:tc>
          <w:tcPr>
            <w:tcW w:w="1702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</w:tcPr>
          <w:p w14:paraId="11B3DA89" w14:textId="69FD588B" w:rsidR="00B81F8E" w:rsidRDefault="00B81F8E" w:rsidP="00B81F8E">
            <w:r w:rsidRPr="00815F41">
              <w:t>Zhou 2017 (Experiment 1B)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3BD36BD2" w14:textId="68252CC1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38DC3E04" w14:textId="77777777" w:rsidR="00B81F8E" w:rsidRPr="00E6387B" w:rsidRDefault="00B81F8E" w:rsidP="00B81F8E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7443FA6A" w14:textId="77777777" w:rsidR="00B81F8E" w:rsidRPr="00E6387B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6EEAA1FA" w14:textId="7532DFFF" w:rsidR="00B81F8E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3A54DC32" w14:textId="3BC82B74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6490450D" w14:textId="0937D7B0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0DB5EA3A" w14:textId="3E5A268C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16E77922" w14:textId="238597C3" w:rsidR="00B81F8E" w:rsidRPr="00E6387B" w:rsidRDefault="00B81F8E" w:rsidP="00B81F8E">
            <w:pPr>
              <w:jc w:val="center"/>
            </w:pPr>
            <w:r w:rsidRPr="00722AB2">
              <w:t>X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491EBA75" w14:textId="485057B6" w:rsidR="00B81F8E" w:rsidRPr="003F5D9C" w:rsidRDefault="00B81F8E" w:rsidP="00B81F8E">
            <w:pPr>
              <w:jc w:val="center"/>
            </w:pPr>
            <w:r w:rsidRPr="0045387F">
              <w:t>6/8</w:t>
            </w:r>
          </w:p>
        </w:tc>
        <w:tc>
          <w:tcPr>
            <w:tcW w:w="1603" w:type="dxa"/>
            <w:tcBorders>
              <w:top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3AE401AE" w14:textId="32A1C6A3" w:rsidR="00B81F8E" w:rsidRDefault="00B81F8E" w:rsidP="00B81F8E">
            <w:pPr>
              <w:jc w:val="center"/>
            </w:pPr>
            <w:r>
              <w:t>Low</w:t>
            </w:r>
          </w:p>
        </w:tc>
      </w:tr>
      <w:tr w:rsidR="00B81F8E" w14:paraId="7F7F7C9A" w14:textId="77777777" w:rsidTr="005E0F32">
        <w:trPr>
          <w:trHeight w:val="334"/>
        </w:trPr>
        <w:tc>
          <w:tcPr>
            <w:tcW w:w="13102" w:type="dxa"/>
            <w:gridSpan w:val="11"/>
            <w:tcBorders>
              <w:top w:val="double" w:sz="4" w:space="0" w:color="000000" w:themeColor="text1"/>
              <w:bottom w:val="double" w:sz="4" w:space="0" w:color="auto"/>
            </w:tcBorders>
          </w:tcPr>
          <w:p w14:paraId="2CF9A018" w14:textId="1A6E735F" w:rsidR="00B81F8E" w:rsidRPr="00B81F8E" w:rsidRDefault="00B81F8E" w:rsidP="00B81F8E">
            <w:pPr>
              <w:jc w:val="center"/>
              <w:rPr>
                <w:b/>
                <w:bCs/>
              </w:rPr>
            </w:pPr>
            <w:r w:rsidRPr="00B81F8E">
              <w:rPr>
                <w:b/>
                <w:bCs/>
              </w:rPr>
              <w:t>Cross-Sectional</w:t>
            </w:r>
          </w:p>
        </w:tc>
      </w:tr>
      <w:tr w:rsidR="00B81F8E" w14:paraId="0C19E322" w14:textId="77777777" w:rsidTr="005E0F32">
        <w:trPr>
          <w:trHeight w:val="938"/>
        </w:trPr>
        <w:tc>
          <w:tcPr>
            <w:tcW w:w="1702" w:type="dxa"/>
            <w:tcBorders>
              <w:top w:val="double" w:sz="4" w:space="0" w:color="auto"/>
            </w:tcBorders>
          </w:tcPr>
          <w:p w14:paraId="092A1F4A" w14:textId="4B33F196" w:rsidR="00B81F8E" w:rsidRPr="00815F41" w:rsidRDefault="00B81F8E" w:rsidP="00B81F8E">
            <w:r>
              <w:t>Rominger 2024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2FFF16A7" w14:textId="77777777" w:rsidR="00B81F8E" w:rsidRPr="00722AB2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6814C40E" w14:textId="22C7E54E" w:rsidR="00B81F8E" w:rsidRPr="00E6387B" w:rsidRDefault="00B81F8E" w:rsidP="00B81F8E">
            <w:pPr>
              <w:jc w:val="center"/>
            </w:pPr>
            <w:r>
              <w:t>X</w:t>
            </w:r>
          </w:p>
        </w:tc>
        <w:tc>
          <w:tcPr>
            <w:tcW w:w="1081" w:type="dxa"/>
            <w:tcBorders>
              <w:top w:val="double" w:sz="4" w:space="0" w:color="auto"/>
            </w:tcBorders>
            <w:vAlign w:val="center"/>
          </w:tcPr>
          <w:p w14:paraId="7FB2408C" w14:textId="69B4A4B2" w:rsidR="00B81F8E" w:rsidRPr="00E6387B" w:rsidRDefault="00B81F8E" w:rsidP="00B81F8E">
            <w:pPr>
              <w:jc w:val="center"/>
            </w:pPr>
            <w:r>
              <w:t>X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7463378A" w14:textId="521F25D1" w:rsidR="00B81F8E" w:rsidRPr="00722AB2" w:rsidRDefault="00B81F8E" w:rsidP="00B81F8E">
            <w:pPr>
              <w:jc w:val="center"/>
            </w:pPr>
            <w:r>
              <w:t>X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1D568C91" w14:textId="77777777" w:rsidR="00B81F8E" w:rsidRPr="00722AB2" w:rsidRDefault="00B81F8E" w:rsidP="00B81F8E">
            <w:pPr>
              <w:jc w:val="center"/>
            </w:pPr>
          </w:p>
        </w:tc>
        <w:tc>
          <w:tcPr>
            <w:tcW w:w="1081" w:type="dxa"/>
            <w:tcBorders>
              <w:top w:val="double" w:sz="4" w:space="0" w:color="auto"/>
            </w:tcBorders>
            <w:vAlign w:val="center"/>
          </w:tcPr>
          <w:p w14:paraId="1C5B4BA7" w14:textId="77777777" w:rsidR="00B81F8E" w:rsidRPr="00722AB2" w:rsidRDefault="00B81F8E" w:rsidP="00B81F8E">
            <w:pPr>
              <w:jc w:val="center"/>
            </w:pP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75720940" w14:textId="0FFAA503" w:rsidR="00B81F8E" w:rsidRPr="00722AB2" w:rsidRDefault="00B81F8E" w:rsidP="00B81F8E">
            <w:pPr>
              <w:jc w:val="center"/>
            </w:pPr>
            <w:r>
              <w:t>X</w:t>
            </w:r>
          </w:p>
        </w:tc>
        <w:tc>
          <w:tcPr>
            <w:tcW w:w="1081" w:type="dxa"/>
            <w:tcBorders>
              <w:top w:val="double" w:sz="4" w:space="0" w:color="auto"/>
            </w:tcBorders>
            <w:vAlign w:val="center"/>
          </w:tcPr>
          <w:p w14:paraId="32D9D64F" w14:textId="77777777" w:rsidR="00B81F8E" w:rsidRPr="00722AB2" w:rsidRDefault="00B81F8E" w:rsidP="00B81F8E">
            <w:pPr>
              <w:jc w:val="center"/>
            </w:pPr>
          </w:p>
        </w:tc>
        <w:tc>
          <w:tcPr>
            <w:tcW w:w="1154" w:type="dxa"/>
            <w:tcBorders>
              <w:top w:val="double" w:sz="4" w:space="0" w:color="auto"/>
            </w:tcBorders>
            <w:vAlign w:val="center"/>
          </w:tcPr>
          <w:p w14:paraId="69FF6A7D" w14:textId="40E1E1BC" w:rsidR="00B81F8E" w:rsidRPr="0045387F" w:rsidRDefault="00B81F8E" w:rsidP="00B81F8E">
            <w:pPr>
              <w:jc w:val="center"/>
            </w:pPr>
            <w:r>
              <w:t>4/8</w:t>
            </w:r>
          </w:p>
        </w:tc>
        <w:tc>
          <w:tcPr>
            <w:tcW w:w="1603" w:type="dxa"/>
            <w:tcBorders>
              <w:top w:val="double" w:sz="4" w:space="0" w:color="auto"/>
            </w:tcBorders>
            <w:vAlign w:val="center"/>
          </w:tcPr>
          <w:p w14:paraId="06A53CCB" w14:textId="3E063894" w:rsidR="00B81F8E" w:rsidRDefault="00B81F8E" w:rsidP="00B81F8E">
            <w:pPr>
              <w:jc w:val="center"/>
            </w:pPr>
            <w:r>
              <w:t>Moderate</w:t>
            </w:r>
          </w:p>
        </w:tc>
      </w:tr>
      <w:tr w:rsidR="005E0F32" w14:paraId="02BF4223" w14:textId="77777777" w:rsidTr="005E0F32">
        <w:trPr>
          <w:trHeight w:val="938"/>
        </w:trPr>
        <w:tc>
          <w:tcPr>
            <w:tcW w:w="1702" w:type="dxa"/>
          </w:tcPr>
          <w:p w14:paraId="72EA6F68" w14:textId="2E4D01D2" w:rsidR="005E0F32" w:rsidRDefault="005E0F32" w:rsidP="00B81F8E">
            <w:r>
              <w:t>Cheng 2021</w:t>
            </w:r>
          </w:p>
        </w:tc>
        <w:tc>
          <w:tcPr>
            <w:tcW w:w="1080" w:type="dxa"/>
            <w:vAlign w:val="center"/>
          </w:tcPr>
          <w:p w14:paraId="26C0E264" w14:textId="77777777" w:rsidR="005E0F32" w:rsidRPr="00722AB2" w:rsidRDefault="005E0F32" w:rsidP="00B81F8E">
            <w:pPr>
              <w:jc w:val="center"/>
            </w:pPr>
          </w:p>
        </w:tc>
        <w:tc>
          <w:tcPr>
            <w:tcW w:w="1080" w:type="dxa"/>
            <w:vAlign w:val="center"/>
          </w:tcPr>
          <w:p w14:paraId="50B9E8AC" w14:textId="77777777" w:rsidR="005E0F32" w:rsidRDefault="005E0F32" w:rsidP="00B81F8E">
            <w:pPr>
              <w:jc w:val="center"/>
            </w:pPr>
          </w:p>
        </w:tc>
        <w:tc>
          <w:tcPr>
            <w:tcW w:w="1081" w:type="dxa"/>
            <w:vAlign w:val="center"/>
          </w:tcPr>
          <w:p w14:paraId="0720003B" w14:textId="77777777" w:rsidR="005E0F32" w:rsidRDefault="005E0F32" w:rsidP="00B81F8E">
            <w:pPr>
              <w:jc w:val="center"/>
            </w:pPr>
          </w:p>
        </w:tc>
        <w:tc>
          <w:tcPr>
            <w:tcW w:w="1080" w:type="dxa"/>
            <w:vAlign w:val="center"/>
          </w:tcPr>
          <w:p w14:paraId="71B58091" w14:textId="5B4B9401" w:rsidR="005E0F32" w:rsidRDefault="005E0F32" w:rsidP="00B81F8E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5B123029" w14:textId="77777777" w:rsidR="005E0F32" w:rsidRPr="00722AB2" w:rsidRDefault="005E0F32" w:rsidP="00B81F8E">
            <w:pPr>
              <w:jc w:val="center"/>
            </w:pPr>
          </w:p>
        </w:tc>
        <w:tc>
          <w:tcPr>
            <w:tcW w:w="1081" w:type="dxa"/>
            <w:vAlign w:val="center"/>
          </w:tcPr>
          <w:p w14:paraId="63CE8DE7" w14:textId="77777777" w:rsidR="005E0F32" w:rsidRPr="00722AB2" w:rsidRDefault="005E0F32" w:rsidP="00B81F8E">
            <w:pPr>
              <w:jc w:val="center"/>
            </w:pPr>
          </w:p>
        </w:tc>
        <w:tc>
          <w:tcPr>
            <w:tcW w:w="1080" w:type="dxa"/>
            <w:vAlign w:val="center"/>
          </w:tcPr>
          <w:p w14:paraId="0626BE2C" w14:textId="11DFCB1D" w:rsidR="005E0F32" w:rsidRDefault="005E0F32" w:rsidP="00B81F8E">
            <w:pPr>
              <w:jc w:val="center"/>
            </w:pPr>
            <w:r>
              <w:t>X</w:t>
            </w:r>
          </w:p>
        </w:tc>
        <w:tc>
          <w:tcPr>
            <w:tcW w:w="1081" w:type="dxa"/>
            <w:vAlign w:val="center"/>
          </w:tcPr>
          <w:p w14:paraId="175A5D00" w14:textId="517FC6D0" w:rsidR="005E0F32" w:rsidRPr="00722AB2" w:rsidRDefault="005E0F32" w:rsidP="00B81F8E">
            <w:pPr>
              <w:jc w:val="center"/>
            </w:pPr>
            <w:r>
              <w:t>X</w:t>
            </w:r>
          </w:p>
        </w:tc>
        <w:tc>
          <w:tcPr>
            <w:tcW w:w="1154" w:type="dxa"/>
            <w:vAlign w:val="center"/>
          </w:tcPr>
          <w:p w14:paraId="00AE99A1" w14:textId="030DFF4F" w:rsidR="005E0F32" w:rsidRDefault="005E0F32" w:rsidP="00B81F8E">
            <w:pPr>
              <w:jc w:val="center"/>
            </w:pPr>
            <w:r>
              <w:t>3/8</w:t>
            </w:r>
          </w:p>
        </w:tc>
        <w:tc>
          <w:tcPr>
            <w:tcW w:w="1603" w:type="dxa"/>
            <w:vAlign w:val="center"/>
          </w:tcPr>
          <w:p w14:paraId="454853AF" w14:textId="2294A64C" w:rsidR="005E0F32" w:rsidRDefault="005E0F32" w:rsidP="00B81F8E">
            <w:pPr>
              <w:jc w:val="center"/>
            </w:pPr>
            <w:r>
              <w:t>Moderate</w:t>
            </w:r>
          </w:p>
        </w:tc>
      </w:tr>
    </w:tbl>
    <w:p w14:paraId="62222F80" w14:textId="7B856C5C" w:rsidR="009106C9" w:rsidRDefault="009106C9"/>
    <w:sectPr w:rsidR="009106C9" w:rsidSect="005743C7">
      <w:headerReference w:type="even" r:id="rId6"/>
      <w:headerReference w:type="firs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C0C89" w14:textId="77777777" w:rsidR="001952CC" w:rsidRDefault="001952CC" w:rsidP="00B81F8E">
      <w:pPr>
        <w:spacing w:after="0" w:line="240" w:lineRule="auto"/>
      </w:pPr>
      <w:r>
        <w:separator/>
      </w:r>
    </w:p>
  </w:endnote>
  <w:endnote w:type="continuationSeparator" w:id="0">
    <w:p w14:paraId="21CEC5B2" w14:textId="77777777" w:rsidR="001952CC" w:rsidRDefault="001952CC" w:rsidP="00B81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60D570" w14:textId="77777777" w:rsidR="001952CC" w:rsidRDefault="001952CC" w:rsidP="00B81F8E">
      <w:pPr>
        <w:spacing w:after="0" w:line="240" w:lineRule="auto"/>
      </w:pPr>
      <w:r>
        <w:separator/>
      </w:r>
    </w:p>
  </w:footnote>
  <w:footnote w:type="continuationSeparator" w:id="0">
    <w:p w14:paraId="09A09F10" w14:textId="77777777" w:rsidR="001952CC" w:rsidRDefault="001952CC" w:rsidP="00B81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B1303D" w14:textId="2E4250FA" w:rsidR="00B81F8E" w:rsidRDefault="00B81F8E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1295BDD" wp14:editId="43DE1AC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54735" cy="391160"/>
              <wp:effectExtent l="0" t="0" r="0" b="2540"/>
              <wp:wrapNone/>
              <wp:docPr id="1114974767" name="Text Box 2" descr="Business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5473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B719ED" w14:textId="126A600F" w:rsidR="00B81F8E" w:rsidRPr="00B81F8E" w:rsidRDefault="00B81F8E" w:rsidP="00B81F8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B81F8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Business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295BD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usiness Use" style="position:absolute;margin-left:31.85pt;margin-top:0;width:83.05pt;height:30.8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" filled="f" stroked="f">
              <v:fill o:detectmouseclick="t"/>
              <v:textbox style="mso-fit-shape-to-text:t" inset="0,15pt,20pt,0">
                <w:txbxContent>
                  <w:p w14:paraId="33B719ED" w14:textId="126A600F" w:rsidR="00B81F8E" w:rsidRPr="00B81F8E" w:rsidRDefault="00B81F8E" w:rsidP="00B81F8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B81F8E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Business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B7A56F" w14:textId="66F4D824" w:rsidR="00B81F8E" w:rsidRDefault="00B81F8E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A14D077" wp14:editId="48B0F15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54735" cy="391160"/>
              <wp:effectExtent l="0" t="0" r="0" b="2540"/>
              <wp:wrapNone/>
              <wp:docPr id="778263295" name="Text Box 1" descr="Business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5473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D43B55" w14:textId="2FF51262" w:rsidR="00B81F8E" w:rsidRPr="00B81F8E" w:rsidRDefault="00B81F8E" w:rsidP="00B81F8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B81F8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Business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14D0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Business Use" style="position:absolute;margin-left:31.85pt;margin-top:0;width:83.05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73D43B55" w14:textId="2FF51262" w:rsidR="00B81F8E" w:rsidRPr="00B81F8E" w:rsidRDefault="00B81F8E" w:rsidP="00B81F8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B81F8E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Business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3C7"/>
    <w:rsid w:val="000D2BAA"/>
    <w:rsid w:val="00186888"/>
    <w:rsid w:val="001952CC"/>
    <w:rsid w:val="001B6EC0"/>
    <w:rsid w:val="001C707D"/>
    <w:rsid w:val="003947BD"/>
    <w:rsid w:val="005743C7"/>
    <w:rsid w:val="005E0F32"/>
    <w:rsid w:val="006060BD"/>
    <w:rsid w:val="00780FB9"/>
    <w:rsid w:val="008A3EE4"/>
    <w:rsid w:val="008B3BAA"/>
    <w:rsid w:val="009106C9"/>
    <w:rsid w:val="00B81F8E"/>
    <w:rsid w:val="00C16CC0"/>
    <w:rsid w:val="00C87A4D"/>
    <w:rsid w:val="00F8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A75C9"/>
  <w15:chartTrackingRefBased/>
  <w15:docId w15:val="{EA416A0C-EC4B-464C-8EAD-E086FABCB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3C7"/>
    <w:pPr>
      <w:spacing w:line="259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3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3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3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3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3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3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3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3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3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3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3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3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3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3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3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3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3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3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3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43C7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1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F8E"/>
    <w:rPr>
      <w:rFonts w:ascii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2B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BAA"/>
    <w:rPr>
      <w:rFonts w:ascii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3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 Arora</dc:creator>
  <cp:keywords/>
  <dc:description/>
  <cp:lastModifiedBy>Alex Thabane</cp:lastModifiedBy>
  <cp:revision>3</cp:revision>
  <dcterms:created xsi:type="dcterms:W3CDTF">2025-05-15T14:05:00Z</dcterms:created>
  <dcterms:modified xsi:type="dcterms:W3CDTF">2025-05-28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e635aff,42752a2f,29291ea0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Business Use</vt:lpwstr>
  </property>
  <property fmtid="{D5CDD505-2E9C-101B-9397-08002B2CF9AE}" pid="5" name="MSIP_Label_15025a7b-bd03-48be-bace-e844c5daf01f_Enabled">
    <vt:lpwstr>true</vt:lpwstr>
  </property>
  <property fmtid="{D5CDD505-2E9C-101B-9397-08002B2CF9AE}" pid="6" name="MSIP_Label_15025a7b-bd03-48be-bace-e844c5daf01f_SetDate">
    <vt:lpwstr>2025-05-10T13:51:59Z</vt:lpwstr>
  </property>
  <property fmtid="{D5CDD505-2E9C-101B-9397-08002B2CF9AE}" pid="7" name="MSIP_Label_15025a7b-bd03-48be-bace-e844c5daf01f_Method">
    <vt:lpwstr>Standard</vt:lpwstr>
  </property>
  <property fmtid="{D5CDD505-2E9C-101B-9397-08002B2CF9AE}" pid="8" name="MSIP_Label_15025a7b-bd03-48be-bace-e844c5daf01f_Name">
    <vt:lpwstr>15025a7b-bd03-48be-bace-e844c5daf01f</vt:lpwstr>
  </property>
  <property fmtid="{D5CDD505-2E9C-101B-9397-08002B2CF9AE}" pid="9" name="MSIP_Label_15025a7b-bd03-48be-bace-e844c5daf01f_SiteId">
    <vt:lpwstr>38d5a919-1d93-4fa5-95d8-23740b448dfa</vt:lpwstr>
  </property>
  <property fmtid="{D5CDD505-2E9C-101B-9397-08002B2CF9AE}" pid="10" name="MSIP_Label_15025a7b-bd03-48be-bace-e844c5daf01f_ActionId">
    <vt:lpwstr>ccda0552-7c64-4e6e-b1ef-cf7fc15d82e3</vt:lpwstr>
  </property>
  <property fmtid="{D5CDD505-2E9C-101B-9397-08002B2CF9AE}" pid="11" name="MSIP_Label_15025a7b-bd03-48be-bace-e844c5daf01f_ContentBits">
    <vt:lpwstr>1</vt:lpwstr>
  </property>
  <property fmtid="{D5CDD505-2E9C-101B-9397-08002B2CF9AE}" pid="12" name="MSIP_Label_15025a7b-bd03-48be-bace-e844c5daf01f_Tag">
    <vt:lpwstr>50, 3, 0, 1</vt:lpwstr>
  </property>
</Properties>
</file>